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75D54" w14:textId="77777777" w:rsidR="00E16DE6" w:rsidRPr="00D816B4" w:rsidRDefault="00E16DE6" w:rsidP="00E16DE6">
      <w:pPr>
        <w:rPr>
          <w:rFonts w:cs="Times New Roman"/>
          <w:szCs w:val="24"/>
        </w:rPr>
      </w:pPr>
      <w:r w:rsidRPr="00AD154B">
        <w:rPr>
          <w:rFonts w:cs="Times New Roman"/>
          <w:b/>
          <w:bCs/>
          <w:szCs w:val="24"/>
        </w:rPr>
        <w:t>Supplementary Table 1: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Robust areas in Z-map of younger participants, |Z|&gt;2, cluster size &gt;100.</w:t>
      </w:r>
    </w:p>
    <w:tbl>
      <w:tblPr>
        <w:tblW w:w="7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48"/>
        <w:gridCol w:w="960"/>
        <w:gridCol w:w="2243"/>
      </w:tblGrid>
      <w:tr w:rsidR="00E16DE6" w:rsidRPr="00D816B4" w14:paraId="34AFEDC8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446C5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MNI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BB295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MNI-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ECEC0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MNI-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E86AC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|</w:t>
            </w: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luster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1560B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Z-value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30EAA82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AAL_label</w:t>
            </w:r>
            <w:proofErr w:type="spellEnd"/>
          </w:p>
        </w:tc>
      </w:tr>
      <w:tr w:rsidR="00E16DE6" w:rsidRPr="00D816B4" w14:paraId="663F4C77" w14:textId="77777777" w:rsidTr="001F75D5">
        <w:trPr>
          <w:trHeight w:val="290"/>
        </w:trPr>
        <w:tc>
          <w:tcPr>
            <w:tcW w:w="7043" w:type="dxa"/>
            <w:gridSpan w:val="6"/>
            <w:shd w:val="clear" w:color="auto" w:fill="auto"/>
            <w:noWrap/>
            <w:vAlign w:val="bottom"/>
            <w:hideMark/>
          </w:tcPr>
          <w:p w14:paraId="5C41E01B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3174">
              <w:rPr>
                <w:rFonts w:asciiTheme="minorHAnsi" w:eastAsia="Times New Roman" w:hAnsiTheme="minorHAnsi" w:cstheme="minorHAnsi"/>
                <w:sz w:val="20"/>
                <w:szCs w:val="20"/>
              </w:rPr>
              <w:t>Positive loadings</w:t>
            </w:r>
          </w:p>
        </w:tc>
      </w:tr>
      <w:tr w:rsidR="00E16DE6" w:rsidRPr="00D816B4" w14:paraId="5B31AD0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5573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F6E4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5CA4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E83C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3202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657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836038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L</w:t>
            </w:r>
            <w:proofErr w:type="spellEnd"/>
          </w:p>
        </w:tc>
      </w:tr>
      <w:tr w:rsidR="00E16DE6" w:rsidRPr="00D816B4" w14:paraId="0CEDEE22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7C9B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2926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83FB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1C48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C14A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58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3902BD2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Supp_Motor_Area_L</w:t>
            </w:r>
            <w:proofErr w:type="spellEnd"/>
          </w:p>
        </w:tc>
      </w:tr>
      <w:tr w:rsidR="00E16DE6" w:rsidRPr="00D816B4" w14:paraId="75EB1F30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555D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AB12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B312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8CAE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BF84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57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9E15E4B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ostcentral_L</w:t>
            </w:r>
            <w:proofErr w:type="spellEnd"/>
          </w:p>
        </w:tc>
      </w:tr>
      <w:tr w:rsidR="00E16DE6" w:rsidRPr="00D816B4" w14:paraId="7A0DB8C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85A4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BB6D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27C0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BC55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DB2E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571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7253922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Supp_Motor_Area_L</w:t>
            </w:r>
            <w:proofErr w:type="spellEnd"/>
          </w:p>
        </w:tc>
      </w:tr>
      <w:tr w:rsidR="00E16DE6" w:rsidRPr="00D816B4" w14:paraId="3B91DAA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7561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E33B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3472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D822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7DE7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47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D6EB7E7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Rolandic_Oper_L</w:t>
            </w:r>
            <w:proofErr w:type="spellEnd"/>
          </w:p>
        </w:tc>
      </w:tr>
      <w:tr w:rsidR="00E16DE6" w:rsidRPr="00D816B4" w14:paraId="501B741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D37C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2306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7A81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8A84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C02B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267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901AB7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Mid_L</w:t>
            </w:r>
            <w:proofErr w:type="spellEnd"/>
          </w:p>
        </w:tc>
      </w:tr>
      <w:tr w:rsidR="00E16DE6" w:rsidRPr="00D816B4" w14:paraId="3D6EE2B2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115A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99C1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4E23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07A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CBFC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252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1C5D45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Tri_L</w:t>
            </w:r>
            <w:proofErr w:type="spellEnd"/>
          </w:p>
        </w:tc>
      </w:tr>
      <w:tr w:rsidR="00E16DE6" w:rsidRPr="00D816B4" w14:paraId="0A73AB70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B942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EFBE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18F3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F74A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B6F2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249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BF328DF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Oper_L</w:t>
            </w:r>
            <w:proofErr w:type="spellEnd"/>
          </w:p>
        </w:tc>
      </w:tr>
      <w:tr w:rsidR="00E16DE6" w:rsidRPr="00D816B4" w14:paraId="41C8FA0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4928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6DAC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4D16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30C1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4398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227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220DCF3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L</w:t>
            </w:r>
            <w:proofErr w:type="spellEnd"/>
          </w:p>
        </w:tc>
      </w:tr>
      <w:tr w:rsidR="00E16DE6" w:rsidRPr="00D816B4" w14:paraId="56033BD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C5DF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CEC5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4E21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23D4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5E47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22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7C9DBD5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Rolandic_Oper_L</w:t>
            </w:r>
            <w:proofErr w:type="spellEnd"/>
          </w:p>
        </w:tc>
      </w:tr>
      <w:tr w:rsidR="00E16DE6" w:rsidRPr="00D816B4" w14:paraId="14D9A9E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C840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2966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FCEC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D2D7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71C6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161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6598F4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L</w:t>
            </w:r>
            <w:proofErr w:type="spellEnd"/>
          </w:p>
        </w:tc>
      </w:tr>
      <w:tr w:rsidR="00E16DE6" w:rsidRPr="00D816B4" w14:paraId="2BDDBFD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89F7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BA00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7251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73A3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280F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012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52B5EB9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D816B4" w14:paraId="0319D79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6674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4575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7BB4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8C42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9BD7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.010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CB6925C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D816B4" w14:paraId="007DFCB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0CBF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CC1B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00F7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E832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B369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93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73AA94E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L</w:t>
            </w:r>
            <w:proofErr w:type="spellEnd"/>
          </w:p>
        </w:tc>
      </w:tr>
      <w:tr w:rsidR="00E16DE6" w:rsidRPr="00D816B4" w14:paraId="1EB6D13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5AB9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56E6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9CFB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29F6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94EC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92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8AF78B7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Mid_L</w:t>
            </w:r>
            <w:proofErr w:type="spellEnd"/>
          </w:p>
        </w:tc>
      </w:tr>
      <w:tr w:rsidR="00E16DE6" w:rsidRPr="00D816B4" w14:paraId="48D4829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4B81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7426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ACFB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F941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0424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896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5BC0338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Tri_L</w:t>
            </w:r>
            <w:proofErr w:type="spellEnd"/>
          </w:p>
        </w:tc>
      </w:tr>
      <w:tr w:rsidR="00E16DE6" w:rsidRPr="00D816B4" w14:paraId="2254C2D2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2AF7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1AB6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8E24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DE4E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28E2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857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6B5AA58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L</w:t>
            </w:r>
            <w:proofErr w:type="spellEnd"/>
          </w:p>
        </w:tc>
      </w:tr>
      <w:tr w:rsidR="00E16DE6" w:rsidRPr="00D816B4" w14:paraId="34F6775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2A56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FC28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6564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A076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B4AD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709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0840D1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R</w:t>
            </w:r>
            <w:proofErr w:type="spellEnd"/>
          </w:p>
        </w:tc>
      </w:tr>
      <w:tr w:rsidR="00E16DE6" w:rsidRPr="00D816B4" w14:paraId="7CE45912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DB5A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E881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855B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E1D0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BBE6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704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6B445BD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Mid_L</w:t>
            </w:r>
            <w:proofErr w:type="spellEnd"/>
          </w:p>
        </w:tc>
      </w:tr>
      <w:tr w:rsidR="00E16DE6" w:rsidRPr="00D816B4" w14:paraId="5FEDB98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9F9A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B6E1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B037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1561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039B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654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0733CBC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Sup_Medial_L</w:t>
            </w:r>
            <w:proofErr w:type="spellEnd"/>
          </w:p>
        </w:tc>
      </w:tr>
      <w:tr w:rsidR="00E16DE6" w:rsidRPr="00D816B4" w14:paraId="61D3A52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484C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7C0A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7B7F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A4A8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9691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535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882827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Mid_L</w:t>
            </w:r>
            <w:proofErr w:type="spellEnd"/>
          </w:p>
        </w:tc>
      </w:tr>
      <w:tr w:rsidR="00E16DE6" w:rsidRPr="00D816B4" w14:paraId="0AC4DD8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4DE6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4151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9014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1A01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7296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428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DCD5F1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D816B4" w14:paraId="49A12D80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443E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E2BB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0F9A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66F8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0A10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173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60E320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Supp_Motor_Area_R</w:t>
            </w:r>
            <w:proofErr w:type="spellEnd"/>
          </w:p>
        </w:tc>
      </w:tr>
      <w:tr w:rsidR="00E16DE6" w:rsidRPr="00D816B4" w14:paraId="6329B20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B58D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D46E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5778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7B36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9B71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16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3724E1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Sup_L</w:t>
            </w:r>
            <w:proofErr w:type="spellEnd"/>
          </w:p>
        </w:tc>
      </w:tr>
      <w:tr w:rsidR="00E16DE6" w:rsidRPr="00D816B4" w14:paraId="043CFEF8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0685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F1C8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75CB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C85E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9322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144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FF5D018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Supp_Motor_Area_R</w:t>
            </w:r>
            <w:proofErr w:type="spellEnd"/>
          </w:p>
        </w:tc>
      </w:tr>
      <w:tr w:rsidR="00E16DE6" w:rsidRPr="00D816B4" w14:paraId="3C2D873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E16D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EBFB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CF31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6BAF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0122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.075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EE5AD13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Tri_L</w:t>
            </w:r>
            <w:proofErr w:type="spellEnd"/>
          </w:p>
        </w:tc>
      </w:tr>
      <w:tr w:rsidR="00E16DE6" w:rsidRPr="00D816B4" w14:paraId="5603B99D" w14:textId="77777777" w:rsidTr="001F75D5">
        <w:trPr>
          <w:trHeight w:val="290"/>
        </w:trPr>
        <w:tc>
          <w:tcPr>
            <w:tcW w:w="7043" w:type="dxa"/>
            <w:gridSpan w:val="6"/>
            <w:shd w:val="clear" w:color="auto" w:fill="auto"/>
            <w:noWrap/>
            <w:vAlign w:val="bottom"/>
            <w:hideMark/>
          </w:tcPr>
          <w:p w14:paraId="39AA5175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A3174">
              <w:rPr>
                <w:rFonts w:asciiTheme="minorHAnsi" w:eastAsia="Times New Roman" w:hAnsiTheme="minorHAnsi" w:cstheme="minorHAnsi"/>
                <w:sz w:val="20"/>
                <w:szCs w:val="20"/>
              </w:rPr>
              <w:t>Negative loadings</w:t>
            </w:r>
          </w:p>
        </w:tc>
      </w:tr>
      <w:tr w:rsidR="00E16DE6" w:rsidRPr="00D816B4" w14:paraId="517A73E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49A2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A5CA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22D8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9048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FBE9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458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5E01B0D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Cuneus_L</w:t>
            </w:r>
            <w:proofErr w:type="spellEnd"/>
          </w:p>
        </w:tc>
      </w:tr>
      <w:tr w:rsidR="00E16DE6" w:rsidRPr="00D816B4" w14:paraId="1B9C176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E196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130C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90A2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7351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B77D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454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B202799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D816B4" w14:paraId="371C7F3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A4D3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01FE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599B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7F54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963C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435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0F6CCD3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R</w:t>
            </w:r>
            <w:proofErr w:type="spellEnd"/>
          </w:p>
        </w:tc>
      </w:tr>
      <w:tr w:rsidR="00E16DE6" w:rsidRPr="00D816B4" w14:paraId="58B767A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91C2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AB0D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F987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94EC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FBC3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434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8B4BCAF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D816B4" w14:paraId="272904A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068F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7391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55EF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964D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DE1D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333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03E0A9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D816B4" w14:paraId="7C85818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3F3D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EB7B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B49F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24C9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058D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325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19C841F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D816B4" w14:paraId="559F459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8452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1F34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E221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F850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F5D3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301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8281AF7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D816B4" w14:paraId="356AEB9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E16E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1CD0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42E7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81ED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3149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61A98F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D816B4" w14:paraId="2E60053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D9C2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BA3B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545E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78A4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FC9A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193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4474CF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SupraMarginal_R</w:t>
            </w:r>
            <w:proofErr w:type="spellEnd"/>
          </w:p>
        </w:tc>
      </w:tr>
      <w:tr w:rsidR="00E16DE6" w:rsidRPr="00D816B4" w14:paraId="3E462EC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4908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A6A4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D208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6C8D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3D77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119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DFDD7A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D816B4" w14:paraId="6377939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E5D4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DD28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2351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ADE0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3F73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082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4DF3EC2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R</w:t>
            </w:r>
            <w:proofErr w:type="spellEnd"/>
          </w:p>
        </w:tc>
      </w:tr>
      <w:tr w:rsidR="00E16DE6" w:rsidRPr="00D816B4" w14:paraId="36572E3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5A5A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lastRenderedPageBreak/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1C2E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FD94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FA18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4BA5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071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ABD9703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Angular_R</w:t>
            </w:r>
            <w:proofErr w:type="spellEnd"/>
          </w:p>
        </w:tc>
      </w:tr>
      <w:tr w:rsidR="00E16DE6" w:rsidRPr="00D816B4" w14:paraId="6A8DB11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51C4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A5B8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7444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3550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0A87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.04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43C5B77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Heschl_R</w:t>
            </w:r>
            <w:proofErr w:type="spellEnd"/>
          </w:p>
        </w:tc>
      </w:tr>
      <w:tr w:rsidR="00E16DE6" w:rsidRPr="00D816B4" w14:paraId="4B4578E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0F2C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F804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933E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823E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5C40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93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F3F524F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D816B4" w14:paraId="631AF46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B94A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28BA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38BD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85D3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DFED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891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7159C5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L</w:t>
            </w:r>
            <w:proofErr w:type="spellEnd"/>
          </w:p>
        </w:tc>
      </w:tr>
      <w:tr w:rsidR="00E16DE6" w:rsidRPr="00D816B4" w14:paraId="0695F8D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F85A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7879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9E54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EAA5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8CA8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82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FBD91F9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D816B4" w14:paraId="4F19E83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9165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B029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E2AE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18D0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D2C7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71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E2F13DD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R</w:t>
            </w:r>
            <w:proofErr w:type="spellEnd"/>
          </w:p>
        </w:tc>
      </w:tr>
      <w:tr w:rsidR="00E16DE6" w:rsidRPr="00D816B4" w14:paraId="7D5316B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D70A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769C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17FC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F237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0A55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60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312A510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R</w:t>
            </w:r>
            <w:proofErr w:type="spellEnd"/>
          </w:p>
        </w:tc>
      </w:tr>
      <w:tr w:rsidR="00E16DE6" w:rsidRPr="00D816B4" w14:paraId="0EC0534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BB51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F03E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598F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9689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D1E5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23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E0130F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Heschl_L</w:t>
            </w:r>
            <w:proofErr w:type="spellEnd"/>
          </w:p>
        </w:tc>
      </w:tr>
      <w:tr w:rsidR="00E16DE6" w:rsidRPr="00D816B4" w14:paraId="4AE6DCF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721F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E8E1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D08C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5B82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629B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02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17B869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L</w:t>
            </w:r>
            <w:proofErr w:type="spellEnd"/>
          </w:p>
        </w:tc>
      </w:tr>
      <w:tr w:rsidR="00E16DE6" w:rsidRPr="00D816B4" w14:paraId="408D88C0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6E91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8BB2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15A1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99BF7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11F6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85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6FDC579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R</w:t>
            </w:r>
            <w:proofErr w:type="spellEnd"/>
          </w:p>
        </w:tc>
      </w:tr>
      <w:tr w:rsidR="00E16DE6" w:rsidRPr="00D816B4" w14:paraId="10B13FC3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406C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45EF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B70A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CE75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300E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769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BA6FFD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R</w:t>
            </w:r>
            <w:proofErr w:type="spellEnd"/>
          </w:p>
        </w:tc>
      </w:tr>
      <w:tr w:rsidR="00E16DE6" w:rsidRPr="00D816B4" w14:paraId="3D3716E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7C3D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15BE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ED74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5810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3D94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857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A72B283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D816B4" w14:paraId="5722265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617B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8E77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41F6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5E9E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BAFF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63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90B720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D816B4" w14:paraId="58C4C53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5F9D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DF72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F9BC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766B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BB95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585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31F32AFC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araHippocampal_L</w:t>
            </w:r>
            <w:proofErr w:type="spellEnd"/>
          </w:p>
        </w:tc>
      </w:tr>
      <w:tr w:rsidR="00E16DE6" w:rsidRPr="00D816B4" w14:paraId="1B274F5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F77C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2ACC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A99C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9E7B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C414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308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3B25301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R</w:t>
            </w:r>
            <w:proofErr w:type="spellEnd"/>
          </w:p>
        </w:tc>
      </w:tr>
      <w:tr w:rsidR="00E16DE6" w:rsidRPr="00D816B4" w14:paraId="3B263F9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C825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04DF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F63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07A2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A5D5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59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C5CB204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Angular_R</w:t>
            </w:r>
            <w:proofErr w:type="spellEnd"/>
          </w:p>
        </w:tc>
      </w:tr>
      <w:tr w:rsidR="00E16DE6" w:rsidRPr="00D816B4" w14:paraId="64BDB85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31CC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33D8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D4CD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9052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6B1F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590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1D5DE4A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D816B4" w14:paraId="42FEEC0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6AEC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D320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5604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A876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9B34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574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64F15AA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D816B4" w14:paraId="66DA73C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2B1F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3667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ED37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3A68B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8F75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562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0DB4A995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D816B4" w14:paraId="79778FF3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93B90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EF71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9861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A19A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76B85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463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7B4ADAD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D816B4" w14:paraId="36CC945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A4FC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3010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B0F88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FB1C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3927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4596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CF75032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ostcentral_R</w:t>
            </w:r>
            <w:proofErr w:type="spellEnd"/>
          </w:p>
        </w:tc>
      </w:tr>
      <w:tr w:rsidR="00E16DE6" w:rsidRPr="00D816B4" w14:paraId="25A1A71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4738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1B1CD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EED8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BF92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289E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4494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7319EB0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D816B4" w14:paraId="4F00E432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51A4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E7469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4865C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34352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AA11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359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EC1E1D0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Post_L</w:t>
            </w:r>
            <w:proofErr w:type="spellEnd"/>
          </w:p>
        </w:tc>
      </w:tr>
      <w:tr w:rsidR="00E16DE6" w:rsidRPr="00D816B4" w14:paraId="001B8D2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F20C3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8C76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7CB0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5E134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D712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3583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9EB39F6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Pole_Sup_R</w:t>
            </w:r>
            <w:proofErr w:type="spellEnd"/>
          </w:p>
        </w:tc>
      </w:tr>
      <w:tr w:rsidR="00E16DE6" w:rsidRPr="00D816B4" w14:paraId="65A725C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3C606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0A361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8A83E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B0A7F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E77EA" w14:textId="77777777" w:rsidR="00E16DE6" w:rsidRPr="00D816B4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-2.2212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EDB1450" w14:textId="77777777" w:rsidR="00E16DE6" w:rsidRPr="00D816B4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816B4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R</w:t>
            </w:r>
            <w:proofErr w:type="spellEnd"/>
          </w:p>
        </w:tc>
      </w:tr>
    </w:tbl>
    <w:p w14:paraId="5860AED6" w14:textId="77777777" w:rsidR="00E16DE6" w:rsidRDefault="00E16DE6" w:rsidP="00E16DE6">
      <w:pPr>
        <w:rPr>
          <w:rFonts w:cs="Times New Roman"/>
          <w:b/>
          <w:bCs/>
          <w:szCs w:val="24"/>
        </w:rPr>
      </w:pPr>
    </w:p>
    <w:p w14:paraId="10203165" w14:textId="77777777" w:rsidR="00E16DE6" w:rsidRPr="00AD154B" w:rsidRDefault="00E16DE6" w:rsidP="00E16DE6">
      <w:pPr>
        <w:rPr>
          <w:rFonts w:cs="Times New Roman"/>
          <w:b/>
          <w:bCs/>
          <w:szCs w:val="24"/>
        </w:rPr>
      </w:pPr>
    </w:p>
    <w:sectPr w:rsidR="00E16DE6" w:rsidRPr="00AD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9C46E2"/>
    <w:multiLevelType w:val="hybridMultilevel"/>
    <w:tmpl w:val="F3349942"/>
    <w:lvl w:ilvl="0" w:tplc="A816DC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153101"/>
    <w:multiLevelType w:val="hybridMultilevel"/>
    <w:tmpl w:val="13FAC7B4"/>
    <w:lvl w:ilvl="0" w:tplc="30A0EEF0">
      <w:numFmt w:val="bullet"/>
      <w:lvlText w:val=""/>
      <w:lvlJc w:val="left"/>
      <w:pPr>
        <w:ind w:left="108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37659"/>
    <w:multiLevelType w:val="multilevel"/>
    <w:tmpl w:val="1938E5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BB554DB"/>
    <w:multiLevelType w:val="multilevel"/>
    <w:tmpl w:val="454A73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1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7"/>
  </w:num>
  <w:num w:numId="25">
    <w:abstractNumId w:val="19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6"/>
    <w:rsid w:val="000310CF"/>
    <w:rsid w:val="00C255DF"/>
    <w:rsid w:val="00E1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3FD40"/>
  <w15:chartTrackingRefBased/>
  <w15:docId w15:val="{6AF81031-1214-4801-8BB3-19908524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DE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6DE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6D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6DE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6D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6D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16D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16D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16DE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16D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16D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16DE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16DE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16DE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16DE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16DE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16DE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16DE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6DE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16DE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16DE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DE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6DE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16DE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E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E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16DE6"/>
  </w:style>
  <w:style w:type="paragraph" w:styleId="EndnoteText">
    <w:name w:val="endnote text"/>
    <w:basedOn w:val="Normal"/>
    <w:link w:val="EndnoteTextChar"/>
    <w:uiPriority w:val="99"/>
    <w:semiHidden/>
    <w:unhideWhenUsed/>
    <w:rsid w:val="00E16D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6DE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6DE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6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D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D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E6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6D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DE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16DE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16DE6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16DE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16DE6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16DE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6DE6"/>
  </w:style>
  <w:style w:type="character" w:styleId="SubtleEmphasis">
    <w:name w:val="Subtle Emphasis"/>
    <w:basedOn w:val="DefaultParagraphFont"/>
    <w:uiPriority w:val="19"/>
    <w:qFormat/>
    <w:rsid w:val="00E16DE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16DE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16DE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DE6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16DE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16DE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16DE6"/>
    <w:pPr>
      <w:numPr>
        <w:numId w:val="21"/>
      </w:numPr>
    </w:pPr>
  </w:style>
  <w:style w:type="paragraph" w:styleId="Revision">
    <w:name w:val="Revision"/>
    <w:hidden/>
    <w:uiPriority w:val="99"/>
    <w:semiHidden/>
    <w:rsid w:val="00E16DE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16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16DE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6DE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6DE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DE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Habeck, Christian G.</cp:lastModifiedBy>
  <cp:revision>2</cp:revision>
  <dcterms:created xsi:type="dcterms:W3CDTF">2022-01-10T17:56:00Z</dcterms:created>
  <dcterms:modified xsi:type="dcterms:W3CDTF">2022-01-10T17:58:00Z</dcterms:modified>
</cp:coreProperties>
</file>